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  <w:t>Supplementary material 1</w:t>
      </w:r>
    </w:p>
    <w:p>
      <w:pPr>
        <w:pStyle w:val="Normal"/>
        <w:rPr>
          <w:rFonts w:ascii="Verdana" w:hAnsi="Verdana" w:cs="Verdana"/>
          <w:sz w:val="22"/>
          <w:szCs w:val="22"/>
          <w:lang w:val="en-GB"/>
        </w:rPr>
      </w:pPr>
      <w:r>
        <w:rPr>
          <w:rFonts w:cs="Verdana" w:ascii="Verdana" w:hAnsi="Verdana"/>
          <w:sz w:val="22"/>
          <w:szCs w:val="22"/>
          <w:lang w:val="en-GB"/>
        </w:rPr>
      </w:r>
    </w:p>
    <w:p>
      <w:pPr>
        <w:pStyle w:val="Normal"/>
        <w:rPr/>
      </w:pPr>
      <w:r>
        <w:rPr/>
        <w:t>Table 1. Patient information.</w:t>
      </w:r>
    </w:p>
    <w:tbl>
      <w:tblPr>
        <w:tblW w:w="10207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276"/>
        <w:gridCol w:w="3119"/>
        <w:gridCol w:w="1275"/>
        <w:gridCol w:w="1418"/>
        <w:gridCol w:w="2268"/>
      </w:tblGrid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b/>
                <w:b/>
                <w:sz w:val="28"/>
                <w:lang w:val="en-GB"/>
              </w:rPr>
            </w:pPr>
            <w:r>
              <w:rPr>
                <w:b/>
                <w:lang w:val="en-GB"/>
              </w:rPr>
              <w:t>Patient 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  <w:lang w:val="en-GB"/>
              </w:rPr>
            </w:pPr>
            <w:r>
              <w:rPr>
                <w:b/>
                <w:lang w:val="en-GB"/>
              </w:rPr>
              <w:t>Presumed seizure onset zone prior to implantatio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mplanted EEG electrod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es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  <w:lang w:val="en-GB"/>
              </w:rPr>
            </w:pPr>
            <w:r>
              <w:rPr>
                <w:b/>
                <w:lang w:val="en-GB"/>
              </w:rPr>
              <w:t>3D models available pre-operatively and (intra-operatively). Intraop is a subset of preop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  <w:lang w:val="en-GB"/>
              </w:rPr>
            </w:pPr>
            <w:r>
              <w:rPr>
                <w:b/>
                <w:lang w:val="en-GB"/>
              </w:rPr>
              <w:t>Benefits from use of multimodality 3D model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 xml:space="preserve">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Lt FL, pre-central gyru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8x8 grid Lt FL; 2x8 grid Lt PL; two 4-contact depths anterior and posterior to lesion; two 6-contact strips medial Lt F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Pre-central cavernous angioma or D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(Lesion, iSPECT, foot&amp;hand motor fMRI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Targeting lesion; confirmation of central sulcus and motor cortex to plan craniotomy and place the 8x8 grid</w:t>
            </w:r>
          </w:p>
        </w:tc>
      </w:tr>
      <w:tr>
        <w:trPr>
          <w:trHeight w:val="1581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Lt FL, SFG perilesional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8x8 grid Lt FL; 2x8 grid Lt PL; two 1x4 depth electrodes ant and through les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FCD in Lt SF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Language fMRI, iSPECT, CST, (lesion, hand motor fMRI, veins, cortex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Confirmation of central sulcus and lesion; planning craniotomy and electrode placement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 xml:space="preserve">3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 xml:space="preserve">Lt OL, perilesional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Three 6-contact depths to the lesion and ant/post to it. Two 6-contact depths into amygdala and ant hippocampu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T2 FLAIR signal change on upper bank of calcarine fissure junction Lt O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(Lesion, cortex, OR tract, veins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Avoiding damage of optic radiation tract and veins; targeting lesio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 xml:space="preserve">4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 xml:space="preserve">Ant inf Lt FL, perilesional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Three 6-contact depths in ant Lt FL; three 6 contact depths in amygdala, hippocampus and Lt TL pol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DNET close to rectus gyrus in Lt F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Lesion, (cortex, veins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Avoiding damage of veins, electrode placement in relation to lesio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Rt FL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8x8 grid post Rt FL and Rt STG; two 4x4 high density grids medial frontal lobe; two 6-contact strips SFG and medial P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2 non-specific calcifications in interhemispheric  fissure close to foot motor are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CST, (Veins, iSPECT, Lt hand motor fMRI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Localisation of presumed seizure onset zone (iSPECT) for complete coverage by electrodes; confirmation of central sulcu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 xml:space="preserve">6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Lt medial SFG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8x8 grid Lt FL and PL; 4x8 high density grid interhemispheric  medial FL; high density 2x8 grid interhemispheric  medial foot motor cortex; 4-contact depth Lt medial P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(R hand and foot motor fMRI, two MEG dipoles, veins, cortex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Avoiding damage to veins; confirmation of location of C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 xml:space="preserve">7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Rt fronto-parietal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6x8 grid Rt PL and posterior FL; 4x8 high density Rt interhemiric medial PL; 2x8 high density Rt SMA; 2 strips Rt FL; depth into les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FCD in Rt sup parietal lobule adjacent to postcentral gyr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(cortex, veins, lesion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Planning craniotomy; targeting lesio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 xml:space="preserve">8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Lt temp pole; Lt OF; Lt medial FL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 xml:space="preserve">Lt hemisphere depth electrodes: 1x8 OF; 1x6 TL pole; 1x6 amygdala; 1x6 ITG; 1x6 post hippocampus; 1x6 STG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(cortex, veins, EEG-fMRI, PET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Avoiding damage to veins; optimal coverage of possible seizure onset zone (EEG-fMRI)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Lt FL (premotor/OF cortex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6x8 grid Lt FL and PL covering motor area; 1 strip ant FL; 2x8 grid inf FL; three 1x6 depth electrodes into post, middle and ant SMA; 1x4 depth into les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FCD; Lt post IF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(cortex, CST, lesion, lang fMRI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Confirmation of CS (motor fMRI and cortex); planning craniotomy, placement of electrode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Lt FL/TL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4x8 grid Lt lateral TL; 4x8 high density grid Lt inf TL; 1x6 strip L OF; 1x6 strip Lt TL/OL; 1x6 depth Lt amygdala; 1x6 depth L hippocampu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(MEG dipole, veins, cortex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Targeting irritative zone (MEG of IED) as possible seizure onset zone; avoiding damage to veins when placing depth electrodes; optimal coverage of Lt TL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Rt TL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R hemisphere depth electrodes: four 1x6 into Rt amygdala, ant&amp;post hippocampus, temp pole; 1x8 into Rt OF reg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(cortex, veins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Avoiding damage to vein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Lt medial FL, SSMA/premoto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 xml:space="preserve">8x8 grid Lt FL/PL; two 1x6 strips Lt FL pole; 1x6 strip Lt ant medial FL; 4x4 high density grid Lt SMA; 4x4 high density grid Lt medial covering foot motor area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(cortex, veins, MEG dipole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Optimal coverage of the presumed seizure onset zone (MEG of IED); planning craniotomy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Rt PL, Rt medial post TL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1x6 depth electrodes Rt hemisphere: amygdala, hippocampus, medial OL/TL, posterior to lesion, anterior to lesion, into lesion, foot sensory are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Ischaemic lesion; Rt precuneus and Rt medial temporal adjacent structur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OR tract, (Lesion, Lt hand motor fMRI, veins, simulated depth electrodes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Avoiding damage to veins and optic radiation; optimal targeting of the extensive lesion and eloquent cortex (hand motor) using depth electrodes only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 xml:space="preserve">14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Rt OF or TL pol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Three 1x8 depth electrodes in Rt hemisphere: medial OF, lateral OF, ant OF; four 1x6 depth electrodes in Rt TL: TL pole, amygdala, hippocampus, basal T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(MEG dipole, veins, simulated depth electrodes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Avoiding damage to veins; optimal coverage of presumed seizure onset zone (MEG of IED)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Lt TL/PL/OL junctio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4x8 grid Lt lat TL; 1x6 strip Lt post TL; 2x8 high density grid Lt inf TL; 4x8 high density grid Lt inf post TL; three 1x6 depth electrodes L TL: amygdala, ant &amp; post hippocampu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FCD in Lt inf temp and fusiform gyr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</w:rPr>
              <w:t>(cortex, veins, lesion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Cs w:val="22"/>
                <w:lang w:val="en-GB"/>
              </w:rPr>
              <w:t>Planning craniotomy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Abbreviations: SFG/STG – superior frontal/temporal gyrus; ant – anterior; post – posterior; inf – inferior; OR – optic radiation; PL/FL/OL/TL – parietal/frontal/occipital/temporal lobe; FCD – focal cortical dysplasia; IED – interictal discharges; CS – central sulcus; IFG/ITG – inferior frontal/temporal gyrus; CST – cortico-spinal tract; DNET - dysembryoplastic neuroepithelial tumour; MEG-magnetoencephalogram; SSMA – supplementary sensorymotor area; SMA – supplementary motor area; iSPECT – ictal single photon emission computer tomography; PET – positron emission tomography.</w:t>
      </w:r>
    </w:p>
    <w:p>
      <w:pPr>
        <w:pStyle w:val="Normal"/>
        <w:rPr>
          <w:sz w:val="28"/>
          <w:lang w:val="en-GB"/>
        </w:rPr>
      </w:pPr>
      <w:r>
        <w:rPr>
          <w:sz w:val="28"/>
          <w:lang w:val="en-GB"/>
        </w:rPr>
      </w:r>
    </w:p>
    <w:p>
      <w:pPr>
        <w:pStyle w:val="Normal"/>
        <w:rPr>
          <w:sz w:val="28"/>
          <w:lang w:val="en-GB"/>
        </w:rPr>
      </w:pPr>
      <w:r>
        <w:rPr>
          <w:sz w:val="28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ambria">
    <w:charset w:val="cc"/>
    <w:family w:val="roman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cc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8T17:11:00Z</dcterms:created>
  <dc:creator>rrodionov</dc:creator>
  <dc:description/>
  <cp:keywords/>
  <dc:language>en-US</dc:language>
  <cp:lastModifiedBy>rrodionov</cp:lastModifiedBy>
  <dcterms:modified xsi:type="dcterms:W3CDTF">2012-11-19T13:11:00Z</dcterms:modified>
  <cp:revision>4</cp:revision>
  <dc:subject/>
  <dc:title/>
</cp:coreProperties>
</file>